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C38" w:rsidRPr="00E627B3" w:rsidRDefault="009C6C38" w:rsidP="009C6C38">
      <w:pPr>
        <w:outlineLvl w:val="0"/>
        <w:rPr>
          <w:rFonts w:ascii="Times New Roman" w:hAnsi="Times New Roman"/>
          <w:lang w:val="en-US"/>
        </w:rPr>
      </w:pPr>
      <w:proofErr w:type="gramStart"/>
      <w:r w:rsidRPr="00E627B3">
        <w:rPr>
          <w:rFonts w:ascii="Times New Roman" w:hAnsi="Times New Roman"/>
          <w:b/>
          <w:lang w:val="en-US"/>
        </w:rPr>
        <w:t xml:space="preserve">Table S2: </w:t>
      </w:r>
      <w:r w:rsidRPr="00E627B3">
        <w:rPr>
          <w:rFonts w:ascii="Times New Roman" w:hAnsi="Times New Roman"/>
          <w:lang w:val="en-US"/>
        </w:rPr>
        <w:t>Primers used for amplification of hybridization probes.</w:t>
      </w:r>
      <w:proofErr w:type="gramEnd"/>
    </w:p>
    <w:tbl>
      <w:tblPr>
        <w:tblpPr w:leftFromText="141" w:rightFromText="141" w:vertAnchor="text" w:horzAnchor="page" w:tblpX="1488" w:tblpY="139"/>
        <w:tblW w:w="85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3827"/>
        <w:gridCol w:w="3260"/>
      </w:tblGrid>
      <w:tr w:rsidR="009C6C38" w:rsidRPr="006D5739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equence 5’-3’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AmcA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mitochondrial ornithine carrier </w:t>
            </w: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mc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CA ATG GAG CTG CCT GTC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AmcA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AA TTC CGT AGC CCT TCG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sidA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L-ornithine </w:t>
            </w: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onooxygenase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idA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AC TAC CTC CAC CAG AAG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sidA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GAA CGG CAA TGT </w:t>
            </w:r>
            <w:proofErr w:type="spellStart"/>
            <w:r w:rsidRPr="00E627B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GT</w:t>
            </w:r>
            <w:proofErr w:type="spellEnd"/>
            <w:r w:rsidRPr="00E627B3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 AAG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AT1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transacetyla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CA ATC AAG GCT CAG CCC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AT2m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CT TCG AGT CAT GCT GGG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mirB1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iderophore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ransporter </w:t>
            </w: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MirB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AG CCG AGA AAA AGG GGG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mirB2m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AC CCA GAT GAA GCC CAG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hapX-Seq.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bZip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ranscription factor </w:t>
            </w: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apX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AC CAT TCT CCT CCA CCC</w:t>
            </w:r>
          </w:p>
        </w:tc>
      </w:tr>
      <w:tr w:rsidR="009C6C38" w:rsidRPr="0098782E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hapXseq.r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CGA </w:t>
            </w:r>
            <w:proofErr w:type="spellStart"/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GA</w:t>
            </w:r>
            <w:proofErr w:type="spellEnd"/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TGT ATT GTT ATT GG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Arg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ginase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CC GCA CCA AAG AGC AAC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Arg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GA CGG AGG AAG GAA ATC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Arg5,6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cetylglutamate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kina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TTC GTA CTC GCC ATA GCC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Arg5,6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TT CTC AAT GCT CAC CCC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oArgB1.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rnithine </w:t>
            </w: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arbamoyltransferase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gB</w:t>
            </w:r>
            <w:proofErr w:type="spellEnd"/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TT CTC CGC ATA CTA CCG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oArgB1.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CCC AAA CTG TCA GAG CGA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dCarb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rnithine decarboxylase OD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AA GTA CAG CCA GTC GCC</w:t>
            </w:r>
          </w:p>
        </w:tc>
      </w:tr>
      <w:tr w:rsidR="009C6C38" w:rsidRPr="009C6C38" w:rsidTr="007C6B93">
        <w:trPr>
          <w:trHeight w:val="305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AfdCarb</w:t>
            </w:r>
            <w:proofErr w:type="spellEnd"/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6C38" w:rsidRPr="00E627B3" w:rsidRDefault="009C6C38" w:rsidP="007C6B93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AAT CAT GGA GGG GAC </w:t>
            </w:r>
            <w:proofErr w:type="spellStart"/>
            <w:r w:rsidRPr="00E627B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GAC</w:t>
            </w:r>
            <w:proofErr w:type="spellEnd"/>
          </w:p>
        </w:tc>
      </w:tr>
    </w:tbl>
    <w:p w:rsidR="009C6C38" w:rsidRDefault="009C6C38" w:rsidP="009C6C38">
      <w:pPr>
        <w:rPr>
          <w:lang w:val="en-US"/>
        </w:rPr>
      </w:pPr>
    </w:p>
    <w:p w:rsidR="008600D2" w:rsidRPr="009C6C38" w:rsidRDefault="008600D2">
      <w:pPr>
        <w:rPr>
          <w:lang w:val="en-US"/>
        </w:rPr>
      </w:pPr>
      <w:bookmarkStart w:id="0" w:name="_GoBack"/>
      <w:bookmarkEnd w:id="0"/>
    </w:p>
    <w:sectPr w:rsidR="008600D2" w:rsidRPr="009C6C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C38"/>
    <w:rsid w:val="008600D2"/>
    <w:rsid w:val="009C6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6C3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6C38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2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2.DOCX</DocumentId>
  </documentManagement>
</p:properties>
</file>

<file path=customXml/itemProps1.xml><?xml version="1.0" encoding="utf-8"?>
<ds:datastoreItem xmlns:ds="http://schemas.openxmlformats.org/officeDocument/2006/customXml" ds:itemID="{51292DCF-31AE-4E13-89AB-49042B07C1A3}"/>
</file>

<file path=customXml/itemProps2.xml><?xml version="1.0" encoding="utf-8"?>
<ds:datastoreItem xmlns:ds="http://schemas.openxmlformats.org/officeDocument/2006/customXml" ds:itemID="{332FE3E7-E6FB-461B-AB44-1ACE4F485D1E}"/>
</file>

<file path=customXml/itemProps3.xml><?xml version="1.0" encoding="utf-8"?>
<ds:datastoreItem xmlns:ds="http://schemas.openxmlformats.org/officeDocument/2006/customXml" ds:itemID="{2DC1BDDE-C628-41EE-9D7E-320849DE72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58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afferer Lukas</dc:creator>
  <cp:lastModifiedBy>Schafferer Lukas</cp:lastModifiedBy>
  <cp:revision>1</cp:revision>
  <dcterms:created xsi:type="dcterms:W3CDTF">2015-01-15T10:17:00Z</dcterms:created>
  <dcterms:modified xsi:type="dcterms:W3CDTF">2015-01-15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